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727"/>
        <w:gridCol w:w="1881"/>
        <w:gridCol w:w="2012"/>
        <w:gridCol w:w="2111"/>
        <w:gridCol w:w="1847"/>
        <w:gridCol w:w="1196"/>
      </w:tblGrid>
      <w:tr w:rsidR="00130C43" w:rsidRPr="00130C43" w14:paraId="3F72E89C" w14:textId="77777777" w:rsidTr="00130C43">
        <w:trPr>
          <w:trHeight w:val="420"/>
        </w:trPr>
        <w:tc>
          <w:tcPr>
            <w:tcW w:w="11065" w:type="dxa"/>
            <w:gridSpan w:val="7"/>
            <w:shd w:val="clear" w:color="auto" w:fill="auto"/>
            <w:vAlign w:val="center"/>
            <w:hideMark/>
          </w:tcPr>
          <w:p w14:paraId="18097FA7" w14:textId="77777777" w:rsidR="00130C43" w:rsidRPr="00130C43" w:rsidRDefault="00130C43" w:rsidP="00130C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plementary Table 1. Menstrual cycle and outcome measure information from individual studies </w:t>
            </w:r>
          </w:p>
        </w:tc>
      </w:tr>
      <w:tr w:rsidR="00130C43" w:rsidRPr="00130C43" w14:paraId="6E5DD8F1" w14:textId="77777777" w:rsidTr="00130C43">
        <w:trPr>
          <w:trHeight w:val="340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14:paraId="3652725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727" w:type="dxa"/>
            <w:vMerge w:val="restart"/>
            <w:shd w:val="clear" w:color="auto" w:fill="auto"/>
            <w:vAlign w:val="center"/>
            <w:hideMark/>
          </w:tcPr>
          <w:p w14:paraId="13F8C93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004" w:type="dxa"/>
            <w:gridSpan w:val="3"/>
            <w:shd w:val="clear" w:color="auto" w:fill="auto"/>
            <w:vAlign w:val="center"/>
            <w:hideMark/>
          </w:tcPr>
          <w:p w14:paraId="4A4B645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STRUAL CYCLE</w:t>
            </w:r>
          </w:p>
        </w:tc>
        <w:tc>
          <w:tcPr>
            <w:tcW w:w="3043" w:type="dxa"/>
            <w:gridSpan w:val="2"/>
            <w:shd w:val="clear" w:color="auto" w:fill="auto"/>
            <w:vAlign w:val="center"/>
            <w:hideMark/>
          </w:tcPr>
          <w:p w14:paraId="4955745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TISOL</w:t>
            </w:r>
          </w:p>
        </w:tc>
      </w:tr>
      <w:tr w:rsidR="00130C43" w:rsidRPr="00130C43" w14:paraId="463DF628" w14:textId="77777777" w:rsidTr="00130C43">
        <w:trPr>
          <w:trHeight w:val="360"/>
        </w:trPr>
        <w:tc>
          <w:tcPr>
            <w:tcW w:w="1291" w:type="dxa"/>
            <w:vMerge/>
            <w:vAlign w:val="center"/>
            <w:hideMark/>
          </w:tcPr>
          <w:p w14:paraId="2158887E" w14:textId="77777777" w:rsidR="00130C43" w:rsidRPr="00130C43" w:rsidRDefault="00130C43" w:rsidP="00130C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vMerge/>
            <w:vAlign w:val="center"/>
            <w:hideMark/>
          </w:tcPr>
          <w:p w14:paraId="5C7915D3" w14:textId="77777777" w:rsidR="00130C43" w:rsidRPr="00130C43" w:rsidRDefault="00130C43" w:rsidP="00130C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2C47278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llicular Phase 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0C3504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teal Phase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1FEAF05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ase Estimation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313C0F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7DF229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130C43" w:rsidRPr="00130C43" w14:paraId="327ACBA2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5219428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eano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E19573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1D3462C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7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DBD444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to 24 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60F2350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adiol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6E965D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2F6006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0200DE94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2BE2D9A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barino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8C39C7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4355D30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E8C7E1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ECD2E8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adiol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08022B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EC1204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7AA43943" w14:textId="77777777" w:rsidTr="00130C43">
        <w:trPr>
          <w:trHeight w:val="320"/>
        </w:trPr>
        <w:tc>
          <w:tcPr>
            <w:tcW w:w="1291" w:type="dxa"/>
            <w:shd w:val="clear" w:color="auto" w:fill="auto"/>
            <w:vAlign w:val="center"/>
            <w:hideMark/>
          </w:tcPr>
          <w:p w14:paraId="766774A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9F3474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50204C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Pr="00130C4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I</w:t>
            </w: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cles)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97CF5C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</w:t>
            </w:r>
            <w:r w:rsidRPr="00130C4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I</w:t>
            </w: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cles)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09ED4D0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FAFC8F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 and afternoon (plasma), cortisol secretion rate and urinary cortisol (24-hour)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5BCE4D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and urine</w:t>
            </w:r>
          </w:p>
        </w:tc>
      </w:tr>
      <w:tr w:rsidR="00130C43" w:rsidRPr="00130C43" w14:paraId="7282570E" w14:textId="77777777" w:rsidTr="00130C43">
        <w:trPr>
          <w:trHeight w:val="320"/>
        </w:trPr>
        <w:tc>
          <w:tcPr>
            <w:tcW w:w="1291" w:type="dxa"/>
            <w:shd w:val="clear" w:color="auto" w:fill="auto"/>
            <w:vAlign w:val="center"/>
            <w:hideMark/>
          </w:tcPr>
          <w:p w14:paraId="0935B6C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ent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CB1B87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78FDEA8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Mid-follicular"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01BBD8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Mid-luteal"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03428E3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B572B0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A1A6AD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4A9CD958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0D52ABD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cout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7967B5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2305BF1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Mid-follicular"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2E7FFDE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Mid-luteal"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F3CD4D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adiol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BBD5BD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A7877E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</w:tr>
      <w:tr w:rsidR="00130C43" w:rsidRPr="00130C43" w14:paraId="37BF2A51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7E4AEB8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non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B3B26E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474FA1D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1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54FF901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6B48836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7E6ACB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77D94B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</w:tr>
      <w:tr w:rsidR="00130C43" w:rsidRPr="00130C43" w14:paraId="555ABDAB" w14:textId="77777777" w:rsidTr="00130C43">
        <w:trPr>
          <w:trHeight w:val="320"/>
        </w:trPr>
        <w:tc>
          <w:tcPr>
            <w:tcW w:w="1291" w:type="dxa"/>
            <w:shd w:val="clear" w:color="auto" w:fill="auto"/>
            <w:vAlign w:val="center"/>
            <w:hideMark/>
          </w:tcPr>
          <w:p w14:paraId="3BC7263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r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212D09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6D845C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1F9F43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D1A53F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6142C3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EF0C24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40FAACF8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52B1DB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friez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21FD21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9CBA9A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65392C3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D61EFB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135AF4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392C77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</w:tr>
      <w:tr w:rsidR="00130C43" w:rsidRPr="00130C43" w14:paraId="2E01F5AC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6BCA7B4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s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1E88D8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189CD4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10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E9606B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C8BC0F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875B52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6B30CE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and Saliva</w:t>
            </w:r>
          </w:p>
        </w:tc>
      </w:tr>
      <w:tr w:rsidR="00130C43" w:rsidRPr="00130C43" w14:paraId="495DE08A" w14:textId="77777777" w:rsidTr="00130C43">
        <w:trPr>
          <w:trHeight w:val="360"/>
        </w:trPr>
        <w:tc>
          <w:tcPr>
            <w:tcW w:w="1291" w:type="dxa"/>
            <w:shd w:val="clear" w:color="auto" w:fill="auto"/>
            <w:vAlign w:val="center"/>
            <w:hideMark/>
          </w:tcPr>
          <w:p w14:paraId="1C3A8A7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ins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CDF064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300556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7 (II cycles)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ED8AC6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to 25 (II cycles)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959D0E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5B08C6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rning 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1064A5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45E5A81F" w14:textId="77777777" w:rsidTr="00130C43">
        <w:trPr>
          <w:trHeight w:val="360"/>
        </w:trPr>
        <w:tc>
          <w:tcPr>
            <w:tcW w:w="1291" w:type="dxa"/>
            <w:shd w:val="clear" w:color="auto" w:fill="auto"/>
            <w:vAlign w:val="center"/>
            <w:hideMark/>
          </w:tcPr>
          <w:p w14:paraId="317BE32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in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8C7156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88D0B6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25FA3E9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0C3EE83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460426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BE045E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12840AA3" w14:textId="77777777" w:rsidTr="00130C43">
        <w:trPr>
          <w:trHeight w:val="400"/>
        </w:trPr>
        <w:tc>
          <w:tcPr>
            <w:tcW w:w="1291" w:type="dxa"/>
            <w:shd w:val="clear" w:color="auto" w:fill="auto"/>
            <w:vAlign w:val="center"/>
            <w:hideMark/>
          </w:tcPr>
          <w:p w14:paraId="166F8FD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azzani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0EF12F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7EB8377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C35D6D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387F7F2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E3E941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1C3759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14E03EBF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6E98D9B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tkemper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8E44A4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902135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 2, 5, 6, 7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0FAD5F4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 19, 22, 25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092C084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945253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 and 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CB2728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</w:tr>
      <w:tr w:rsidR="00130C43" w:rsidRPr="00130C43" w14:paraId="5A17105A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79D3E48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ang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0F3D3C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510827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556ABF4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B39577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radiol and Progesteron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1DD6B6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66E8CA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0AA77A08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41DB282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oue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FA1649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D9D0D0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1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D09E8B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to 21, 21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103265A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radiol and Progesteron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872FDC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E7E9F0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sma </w:t>
            </w:r>
          </w:p>
        </w:tc>
      </w:tr>
      <w:tr w:rsidR="00130C43" w:rsidRPr="00130C43" w14:paraId="6D77C1CA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5601381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dd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07D159C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56E844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5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BD4A4B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27BF673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4E8142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hou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65B091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</w:p>
        </w:tc>
      </w:tr>
      <w:tr w:rsidR="00130C43" w:rsidRPr="00130C43" w14:paraId="137714CB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265262D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sa-Vubu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1A585E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60FB01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1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22E21CE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77C4BA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H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66FD95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hou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BF14F2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3D026AFF" w14:textId="77777777" w:rsidTr="00130C43">
        <w:trPr>
          <w:trHeight w:val="380"/>
        </w:trPr>
        <w:tc>
          <w:tcPr>
            <w:tcW w:w="1291" w:type="dxa"/>
            <w:shd w:val="clear" w:color="auto" w:fill="auto"/>
            <w:vAlign w:val="center"/>
            <w:hideMark/>
          </w:tcPr>
          <w:p w14:paraId="5A65600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delhue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E20B8F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4863C05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5D63B2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available for every day of the phase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6A7D21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F34439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 and 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31162A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</w:p>
        </w:tc>
      </w:tr>
      <w:tr w:rsidR="00130C43" w:rsidRPr="00130C43" w14:paraId="060BB009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20CF99A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747179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5D60562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to 7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53D67B7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to 25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664ABDB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adiol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C5D3EF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04584F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and Saliva</w:t>
            </w:r>
          </w:p>
        </w:tc>
      </w:tr>
      <w:tr w:rsidR="00130C43" w:rsidRPr="00130C43" w14:paraId="737848C2" w14:textId="77777777" w:rsidTr="00130C43">
        <w:trPr>
          <w:trHeight w:val="700"/>
        </w:trPr>
        <w:tc>
          <w:tcPr>
            <w:tcW w:w="1291" w:type="dxa"/>
            <w:shd w:val="clear" w:color="auto" w:fill="auto"/>
            <w:vAlign w:val="center"/>
            <w:hideMark/>
          </w:tcPr>
          <w:p w14:paraId="096CFFB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Roux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59C064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DA8EAA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to 10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43EF49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2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4E3927B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adiol and 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1B60E9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rning, CAR and Afternoon 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05AB90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15484311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688C32C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u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586249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63766B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66C3F7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2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31CC836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vic Ultrasound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DDA4DA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AE1D8D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40E69457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04194E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mbardi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EFB395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46D29D8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7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18F1703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to 26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016A248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surge and progesteron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0090EC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6882B0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</w:p>
        </w:tc>
      </w:tr>
      <w:tr w:rsidR="00130C43" w:rsidRPr="00130C43" w14:paraId="2DDE9B72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68D5925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ki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45AF68E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10B18A3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061037A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3733A2B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2F5FDE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21B56D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09E3CCA7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4FFE202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hara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323894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55622D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1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484495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1FF166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20C42C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B6B2E8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16FBC870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032EE8B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oletti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39A2FB0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C8595D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6BD11B9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01D21B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8A32EA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741162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</w:p>
        </w:tc>
      </w:tr>
      <w:tr w:rsidR="00130C43" w:rsidRPr="00130C43" w14:paraId="05854C12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5445245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ry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B8EF0A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5B3C7A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CFE60E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55D8499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58C379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F3D80D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sma </w:t>
            </w:r>
          </w:p>
        </w:tc>
      </w:tr>
      <w:tr w:rsidR="00130C43" w:rsidRPr="00130C43" w14:paraId="32195F4C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65C4015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gon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B74464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26B95D0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9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03193D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o 1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901FDA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C6C688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5F3B95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20A9150E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269BEA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ynolds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7DC3D08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5C24A0C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o 10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0439510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3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25E7609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871B79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D9D8FF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4DF88A38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1998C9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he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AB3097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517E21A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14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6EDE935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to 28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6BC7FC0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esterone and Estradiol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21C56A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4355B3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 and Saliva</w:t>
            </w:r>
          </w:p>
        </w:tc>
      </w:tr>
      <w:tr w:rsidR="00130C43" w:rsidRPr="00130C43" w14:paraId="3A5F993C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52DB664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wart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5EE924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C6E45E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5D7D34F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2764E30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4668FC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hour 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DA7D33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3991529F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008676F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418F290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2C2644C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7 days after the end of menses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5328FA3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661479E8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A95964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7B2988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5077A9CF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71B7BB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imon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4663982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0B8E6C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407A1CC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to 22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27AE2EB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043266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B261EC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</w:tr>
      <w:tr w:rsidR="00130C43" w:rsidRPr="00130C43" w14:paraId="6E5A13DD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9BA4B29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enheimo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AE2190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EE6A656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9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2188230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EB5CCFD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esterone 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F85FE3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ning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27785E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</w:t>
            </w:r>
          </w:p>
        </w:tc>
      </w:tr>
      <w:tr w:rsidR="00130C43" w:rsidRPr="00130C43" w14:paraId="237D850A" w14:textId="77777777" w:rsidTr="00130C43">
        <w:trPr>
          <w:trHeight w:val="340"/>
        </w:trPr>
        <w:tc>
          <w:tcPr>
            <w:tcW w:w="1291" w:type="dxa"/>
            <w:shd w:val="clear" w:color="auto" w:fill="auto"/>
            <w:vAlign w:val="center"/>
            <w:hideMark/>
          </w:tcPr>
          <w:p w14:paraId="10B8F0CF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lada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21FB01DA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582DB11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8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781AF0F7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3C9B331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body temperatur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9048AE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noo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E5239B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  <w:tr w:rsidR="00130C43" w:rsidRPr="00130C43" w14:paraId="6C30C346" w14:textId="77777777" w:rsidTr="00130C43">
        <w:trPr>
          <w:trHeight w:val="360"/>
        </w:trPr>
        <w:tc>
          <w:tcPr>
            <w:tcW w:w="1291" w:type="dxa"/>
            <w:shd w:val="clear" w:color="auto" w:fill="auto"/>
            <w:vAlign w:val="center"/>
            <w:hideMark/>
          </w:tcPr>
          <w:p w14:paraId="21659CC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lfram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23BAD4B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567408E3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6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3C85C2DC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to 24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14:paraId="729135F4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 ovulation tes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7CFCF25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A4AA1E0" w14:textId="77777777" w:rsidR="00130C43" w:rsidRPr="00130C43" w:rsidRDefault="00130C43" w:rsidP="00130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va</w:t>
            </w:r>
          </w:p>
        </w:tc>
      </w:tr>
    </w:tbl>
    <w:p w14:paraId="1B4B1857" w14:textId="77777777" w:rsidR="00571A8E" w:rsidRDefault="00FB31F7"/>
    <w:sectPr w:rsidR="00571A8E" w:rsidSect="00130C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43"/>
    <w:rsid w:val="00130C43"/>
    <w:rsid w:val="00330BC2"/>
    <w:rsid w:val="003C2B2C"/>
    <w:rsid w:val="004B06AC"/>
    <w:rsid w:val="004C042A"/>
    <w:rsid w:val="004F01C9"/>
    <w:rsid w:val="00597177"/>
    <w:rsid w:val="005D07C7"/>
    <w:rsid w:val="0064198D"/>
    <w:rsid w:val="007C207D"/>
    <w:rsid w:val="009D3BB8"/>
    <w:rsid w:val="00A25D99"/>
    <w:rsid w:val="00AB177D"/>
    <w:rsid w:val="00AC55E7"/>
    <w:rsid w:val="00C03F77"/>
    <w:rsid w:val="00E253C7"/>
    <w:rsid w:val="00E46176"/>
    <w:rsid w:val="00F57064"/>
    <w:rsid w:val="00FB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DA5F1"/>
  <w14:defaultImageDpi w14:val="32767"/>
  <w15:chartTrackingRefBased/>
  <w15:docId w15:val="{45935E57-9C2D-8242-BD03-D14833B6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jnasStyle">
    <w:name w:val="Ajna's Style"/>
    <w:basedOn w:val="BodyText"/>
    <w:qFormat/>
    <w:rsid w:val="00597177"/>
    <w:pPr>
      <w:spacing w:before="240" w:after="0"/>
      <w:jc w:val="center"/>
    </w:pPr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971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7177"/>
  </w:style>
  <w:style w:type="paragraph" w:customStyle="1" w:styleId="IRB">
    <w:name w:val="IRB"/>
    <w:basedOn w:val="Title"/>
    <w:autoRedefine/>
    <w:qFormat/>
    <w:rsid w:val="00597177"/>
    <w:pPr>
      <w:spacing w:before="120"/>
      <w:contextualSpacing w:val="0"/>
      <w:jc w:val="center"/>
    </w:pPr>
    <w:rPr>
      <w:rFonts w:ascii="Arial" w:eastAsia="Times New Roman" w:hAnsi="Arial" w:cs="Arial"/>
      <w:b/>
      <w:color w:val="ED7D31" w:themeColor="accent2"/>
      <w:spacing w:val="0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71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tyle3">
    <w:name w:val="Style3"/>
    <w:basedOn w:val="Strong"/>
    <w:uiPriority w:val="1"/>
    <w:qFormat/>
    <w:rsid w:val="00597177"/>
    <w:rPr>
      <w:rFonts w:cs="Arial"/>
      <w:b/>
      <w:bCs/>
      <w:color w:val="7030A0"/>
      <w:szCs w:val="24"/>
    </w:rPr>
  </w:style>
  <w:style w:type="character" w:styleId="Strong">
    <w:name w:val="Strong"/>
    <w:basedOn w:val="DefaultParagraphFont"/>
    <w:uiPriority w:val="22"/>
    <w:qFormat/>
    <w:rsid w:val="00597177"/>
    <w:rPr>
      <w:b/>
      <w:bCs/>
    </w:rPr>
  </w:style>
  <w:style w:type="paragraph" w:customStyle="1" w:styleId="Style1">
    <w:name w:val="Style1"/>
    <w:basedOn w:val="Normal"/>
    <w:qFormat/>
    <w:rsid w:val="00A25D99"/>
    <w:pPr>
      <w:tabs>
        <w:tab w:val="center" w:pos="4680"/>
      </w:tabs>
      <w:spacing w:line="232" w:lineRule="auto"/>
      <w:ind w:left="360"/>
    </w:pPr>
    <w:rPr>
      <w:rFonts w:ascii="Arial" w:eastAsia="Times New Roman" w:hAnsi="Arial" w:cs="Arial"/>
      <w:color w:val="70AD47" w:themeColor="accent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1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ovic, Ajna</dc:creator>
  <cp:keywords/>
  <dc:description/>
  <cp:lastModifiedBy>Hamidovic, Ajna</cp:lastModifiedBy>
  <cp:revision>2</cp:revision>
  <dcterms:created xsi:type="dcterms:W3CDTF">2020-02-05T17:56:00Z</dcterms:created>
  <dcterms:modified xsi:type="dcterms:W3CDTF">2020-02-05T17:56:00Z</dcterms:modified>
</cp:coreProperties>
</file>